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7572E" w14:textId="2FBFA676" w:rsidR="002D4206" w:rsidRPr="00073B5B" w:rsidRDefault="003B29A8" w:rsidP="003B29A8">
      <w:pPr>
        <w:spacing w:line="48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Appendix 9.</w:t>
      </w:r>
      <w:r w:rsidR="00802153" w:rsidRPr="00073B5B">
        <w:rPr>
          <w:sz w:val="20"/>
          <w:szCs w:val="20"/>
        </w:rPr>
        <w:t xml:space="preserve"> Moderator Analysis for Complete Control of Delayed Vomiting</w:t>
      </w:r>
    </w:p>
    <w:tbl>
      <w:tblPr>
        <w:tblStyle w:val="a"/>
        <w:tblW w:w="9180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86"/>
        <w:gridCol w:w="889"/>
        <w:gridCol w:w="118"/>
        <w:gridCol w:w="1186"/>
        <w:gridCol w:w="1186"/>
        <w:gridCol w:w="1186"/>
        <w:gridCol w:w="118"/>
        <w:gridCol w:w="1511"/>
      </w:tblGrid>
      <w:tr w:rsidR="009C1BDD" w14:paraId="19D14A4B" w14:textId="77777777" w:rsidTr="00C22768">
        <w:trPr>
          <w:trHeight w:val="540"/>
        </w:trPr>
        <w:tc>
          <w:tcPr>
            <w:tcW w:w="29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98380F" w14:textId="77777777" w:rsidR="002D4206" w:rsidRDefault="002D4206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4DAB61B4" w14:textId="77777777" w:rsidR="002D4206" w:rsidRDefault="002D4206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42D01074" w14:textId="1BBB5B90" w:rsidR="009C1BDD" w:rsidRPr="002D4206" w:rsidRDefault="00C7702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D23BA">
              <w:rPr>
                <w:b/>
                <w:sz w:val="20"/>
                <w:szCs w:val="20"/>
              </w:rPr>
              <w:t>Variables</w:t>
            </w:r>
            <w:r w:rsidR="001D23BA">
              <w:rPr>
                <w:b/>
                <w:sz w:val="20"/>
                <w:szCs w:val="20"/>
              </w:rPr>
              <w:t xml:space="preserve"> </w:t>
            </w:r>
            <w:r w:rsidR="001D23BA" w:rsidRPr="00860012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1418B8" w14:textId="77777777" w:rsidR="002D4206" w:rsidRDefault="002D4206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50517DE" w14:textId="77777777" w:rsidR="009C1BDD" w:rsidRPr="002D4206" w:rsidRDefault="00C7702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2D4206">
              <w:rPr>
                <w:b/>
                <w:sz w:val="20"/>
                <w:szCs w:val="20"/>
              </w:rPr>
              <w:t>No. of Studies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71955C" w14:textId="77777777" w:rsidR="009C1BDD" w:rsidRDefault="009C1BD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BD20D" w14:textId="77777777" w:rsidR="009C1BDD" w:rsidRPr="002D4206" w:rsidRDefault="00C7702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2D4206">
              <w:rPr>
                <w:b/>
                <w:sz w:val="20"/>
                <w:szCs w:val="20"/>
              </w:rPr>
              <w:t>Effect Size and 95% Confidence Intervals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5F837" w14:textId="77777777" w:rsidR="009C1BDD" w:rsidRDefault="009C1BD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0385D" w14:textId="77777777" w:rsidR="002D4206" w:rsidRDefault="002D4206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EFF0E37" w14:textId="6247885F" w:rsidR="009C1BDD" w:rsidRPr="002D4206" w:rsidRDefault="00C7702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2D4206">
              <w:rPr>
                <w:b/>
                <w:sz w:val="20"/>
                <w:szCs w:val="20"/>
              </w:rPr>
              <w:t>Test of Moderators (</w:t>
            </w:r>
            <w:r w:rsidR="00B656AA">
              <w:rPr>
                <w:b/>
                <w:i/>
                <w:sz w:val="20"/>
                <w:szCs w:val="20"/>
              </w:rPr>
              <w:t>p</w:t>
            </w:r>
            <w:r w:rsidRPr="002D4206">
              <w:rPr>
                <w:b/>
                <w:sz w:val="20"/>
                <w:szCs w:val="20"/>
              </w:rPr>
              <w:t>)</w:t>
            </w:r>
          </w:p>
        </w:tc>
      </w:tr>
      <w:tr w:rsidR="009C1BDD" w14:paraId="669CCEAB" w14:textId="77777777" w:rsidTr="00C22768">
        <w:trPr>
          <w:trHeight w:val="315"/>
        </w:trPr>
        <w:tc>
          <w:tcPr>
            <w:tcW w:w="29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BF1E5" w14:textId="77777777" w:rsidR="009C1BDD" w:rsidRDefault="009C1BD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9F15" w14:textId="77777777" w:rsidR="009C1BDD" w:rsidRDefault="009C1BD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2A7A5" w14:textId="77777777" w:rsidR="009C1BDD" w:rsidRDefault="009C1BD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D63591" w14:textId="4525FE8B" w:rsidR="009C1BDD" w:rsidRPr="002D4206" w:rsidRDefault="00103C6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  <w:r w:rsidR="001D23BA">
              <w:rPr>
                <w:b/>
                <w:sz w:val="20"/>
                <w:szCs w:val="20"/>
              </w:rPr>
              <w:t xml:space="preserve"> </w:t>
            </w:r>
            <w:r w:rsidR="001D23BA" w:rsidRPr="00860012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1C03C" w14:textId="77777777" w:rsidR="009C1BDD" w:rsidRPr="002D4206" w:rsidRDefault="00C7702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2D4206">
              <w:rPr>
                <w:b/>
                <w:sz w:val="20"/>
                <w:szCs w:val="20"/>
              </w:rPr>
              <w:t>LL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C89F5A" w14:textId="77777777" w:rsidR="009C1BDD" w:rsidRPr="002D4206" w:rsidRDefault="00C7702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2D4206">
              <w:rPr>
                <w:b/>
                <w:sz w:val="20"/>
                <w:szCs w:val="20"/>
              </w:rPr>
              <w:t>UL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62C90" w14:textId="77777777" w:rsidR="009C1BDD" w:rsidRDefault="009C1BD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8D97" w14:textId="77777777" w:rsidR="009C1BDD" w:rsidRDefault="009C1BDD">
            <w:pPr>
              <w:widowControl w:val="0"/>
              <w:rPr>
                <w:sz w:val="20"/>
                <w:szCs w:val="20"/>
              </w:rPr>
            </w:pPr>
          </w:p>
        </w:tc>
      </w:tr>
      <w:tr w:rsidR="009C1BDD" w14:paraId="78EE3388" w14:textId="77777777" w:rsidTr="00C22768">
        <w:trPr>
          <w:trHeight w:val="315"/>
        </w:trPr>
        <w:tc>
          <w:tcPr>
            <w:tcW w:w="2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156DB" w14:textId="77777777" w:rsidR="009C1BDD" w:rsidRPr="006A1016" w:rsidRDefault="00C7702F">
            <w:pPr>
              <w:widowControl w:val="0"/>
              <w:rPr>
                <w:b/>
                <w:sz w:val="20"/>
                <w:szCs w:val="20"/>
              </w:rPr>
            </w:pPr>
            <w:r w:rsidRPr="006A1016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DD624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D00F7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ACE0F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FF67C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FAF24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EC57C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ACB83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4</w:t>
            </w:r>
          </w:p>
        </w:tc>
      </w:tr>
      <w:tr w:rsidR="009C1BDD" w14:paraId="3A1EE1DD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BEB87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Fema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79573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D3CD5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3B257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D69E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59D62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3B536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B8EB7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3D308B44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BBDE4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Mix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0AF2B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CC834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96CF3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57C12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5978E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3F456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1413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7A60CDA6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5B7BD5" w14:textId="77777777" w:rsidR="009C1BDD" w:rsidRPr="006A1016" w:rsidRDefault="00C439A5">
            <w:pPr>
              <w:widowControl w:val="0"/>
              <w:rPr>
                <w:b/>
                <w:sz w:val="20"/>
                <w:szCs w:val="20"/>
              </w:rPr>
            </w:pPr>
            <w:r w:rsidRPr="006A1016">
              <w:rPr>
                <w:b/>
                <w:sz w:val="20"/>
                <w:szCs w:val="20"/>
              </w:rPr>
              <w:t>Previous chemotherapy experienc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A62D5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E7806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F2E5D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25165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95E98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EAAF5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16C9E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1</w:t>
            </w:r>
          </w:p>
        </w:tc>
      </w:tr>
      <w:tr w:rsidR="009C1BDD" w14:paraId="082554A0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E5ADA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Mix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05FA6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21FEB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F788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08E91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A263F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A02FF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1CEBF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222FF63A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C2C6F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No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15B8B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1A656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6E59F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3B6F7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EF008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B35A1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52957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2195F952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5E038" w14:textId="77777777" w:rsidR="009C1BDD" w:rsidRPr="006A1016" w:rsidRDefault="009913F3">
            <w:pPr>
              <w:widowControl w:val="0"/>
              <w:rPr>
                <w:b/>
                <w:sz w:val="20"/>
                <w:szCs w:val="20"/>
              </w:rPr>
            </w:pPr>
            <w:r w:rsidRPr="006A1016">
              <w:rPr>
                <w:b/>
                <w:sz w:val="20"/>
                <w:szCs w:val="20"/>
              </w:rPr>
              <w:t>Previous</w:t>
            </w:r>
            <w:r w:rsidR="00C7702F" w:rsidRPr="006A1016">
              <w:rPr>
                <w:b/>
                <w:sz w:val="20"/>
                <w:szCs w:val="20"/>
              </w:rPr>
              <w:t xml:space="preserve"> acupuncture experienc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79351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B758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778B5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E7CF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DC975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6554A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2ABCE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157CF492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A8AFF" w14:textId="77777777" w:rsidR="009C1BDD" w:rsidRPr="006A1016" w:rsidRDefault="00CC45D5">
            <w:pPr>
              <w:widowControl w:val="0"/>
              <w:rPr>
                <w:b/>
                <w:sz w:val="20"/>
                <w:szCs w:val="20"/>
              </w:rPr>
            </w:pPr>
            <w:r w:rsidRPr="006A1016">
              <w:rPr>
                <w:b/>
                <w:sz w:val="20"/>
                <w:szCs w:val="20"/>
              </w:rPr>
              <w:t xml:space="preserve">Emetic risk of </w:t>
            </w:r>
            <w:r w:rsidR="00C7702F" w:rsidRPr="006A1016">
              <w:rPr>
                <w:b/>
                <w:sz w:val="20"/>
                <w:szCs w:val="20"/>
              </w:rPr>
              <w:t>chemotherap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301B3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4F83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1F9D7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A93FB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BED29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603CE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CBB5F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3</w:t>
            </w:r>
          </w:p>
        </w:tc>
      </w:tr>
      <w:tr w:rsidR="009C1BDD" w14:paraId="4DC3877C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F3C55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High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A8B08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47904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35063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FE02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47DBB7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4CC41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CAC1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49B7EED0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18DAA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4A8FF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40A3D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9AA90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13F70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B7F75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58832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68DBA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58E2827D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1897D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Mode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457C7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83F3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D02BB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EA82A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5F9C6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.9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BE259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72A67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608EBF04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4E3C9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Moderate or high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3387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ADC2A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D1F69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AC534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C2F5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1C399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9A2FE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107A9EEB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2E700" w14:textId="77777777" w:rsidR="009C1BDD" w:rsidRPr="006A1016" w:rsidRDefault="00C7702F">
            <w:pPr>
              <w:widowControl w:val="0"/>
              <w:rPr>
                <w:b/>
                <w:sz w:val="20"/>
                <w:szCs w:val="20"/>
              </w:rPr>
            </w:pPr>
            <w:r w:rsidRPr="006A1016">
              <w:rPr>
                <w:b/>
                <w:sz w:val="20"/>
                <w:szCs w:val="20"/>
              </w:rPr>
              <w:t>Type of outcome measureme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4D015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F6A6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0E048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90A38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9B4B9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707C2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15C31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36A184BE" w14:textId="77777777" w:rsidTr="00C22768">
        <w:trPr>
          <w:trHeight w:val="54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F4C0D" w14:textId="77777777" w:rsidR="009C1BDD" w:rsidRPr="006A1016" w:rsidRDefault="00C7702F">
            <w:pPr>
              <w:widowControl w:val="0"/>
              <w:rPr>
                <w:b/>
                <w:sz w:val="20"/>
                <w:szCs w:val="20"/>
              </w:rPr>
            </w:pPr>
            <w:r w:rsidRPr="006A1016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Experience of intervention provider ≥ 5 year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56EC7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7C34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A4AF0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9A71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CD9C8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B83C2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A6280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1CB1F06B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E485C" w14:textId="77777777" w:rsidR="009C1BDD" w:rsidRPr="006A1016" w:rsidRDefault="00C7702F">
            <w:pPr>
              <w:widowControl w:val="0"/>
              <w:rPr>
                <w:b/>
                <w:sz w:val="20"/>
                <w:szCs w:val="20"/>
              </w:rPr>
            </w:pPr>
            <w:r w:rsidRPr="006A1016">
              <w:rPr>
                <w:b/>
                <w:sz w:val="20"/>
                <w:szCs w:val="20"/>
              </w:rPr>
              <w:t>Clinical settin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ADB5F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E9F5A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449B7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CBB6F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F75E1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A096F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8D938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7</w:t>
            </w:r>
          </w:p>
        </w:tc>
      </w:tr>
      <w:tr w:rsidR="009C1BDD" w14:paraId="166CD532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0FFC0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Inpatie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06282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FF583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A65BB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D60D1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82060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EAC5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53DB3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05DAB201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B987B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Outpatie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5A529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E071C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3A89E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8A15F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3899B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3062F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0EAC1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4898AF77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B7335" w14:textId="77777777" w:rsidR="009C1BDD" w:rsidRPr="006A1016" w:rsidRDefault="00C7702F">
            <w:pPr>
              <w:widowControl w:val="0"/>
              <w:rPr>
                <w:b/>
                <w:sz w:val="20"/>
                <w:szCs w:val="20"/>
              </w:rPr>
            </w:pPr>
            <w:r w:rsidRPr="006A1016">
              <w:rPr>
                <w:b/>
                <w:sz w:val="20"/>
                <w:szCs w:val="20"/>
              </w:rPr>
              <w:t>Allocation concealme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F7D7D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DF7F4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E39C9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BAE4E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AE1D1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5F5F3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96230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1C213AE5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054E1" w14:textId="77777777" w:rsidR="009C1BDD" w:rsidRPr="00661BB2" w:rsidRDefault="00CC45D5">
            <w:pPr>
              <w:widowControl w:val="0"/>
              <w:rPr>
                <w:sz w:val="20"/>
                <w:szCs w:val="20"/>
              </w:rPr>
            </w:pPr>
            <w:r w:rsidRPr="00661BB2">
              <w:rPr>
                <w:sz w:val="20"/>
                <w:szCs w:val="20"/>
              </w:rPr>
              <w:t xml:space="preserve">   </w:t>
            </w:r>
            <w:r w:rsidR="00C7702F" w:rsidRPr="0009449F">
              <w:rPr>
                <w:sz w:val="20"/>
                <w:szCs w:val="20"/>
              </w:rPr>
              <w:t>Unclear risk of bi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4FDC0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7899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538D9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2A702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DF130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A82D9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A9273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5882293E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D12FF" w14:textId="6860CA3B" w:rsidR="009C1BDD" w:rsidRPr="00C22768" w:rsidRDefault="00C7702F">
            <w:pPr>
              <w:widowControl w:val="0"/>
              <w:rPr>
                <w:b/>
                <w:sz w:val="20"/>
                <w:szCs w:val="20"/>
              </w:rPr>
            </w:pPr>
            <w:r w:rsidRPr="00C22768">
              <w:rPr>
                <w:b/>
                <w:sz w:val="20"/>
                <w:szCs w:val="20"/>
              </w:rPr>
              <w:t>Attrition bi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E9621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2537E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9EB01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9644C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996C5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9D145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E0567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5</w:t>
            </w:r>
          </w:p>
        </w:tc>
      </w:tr>
      <w:tr w:rsidR="009C1BDD" w14:paraId="5DF1313B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50DC9" w14:textId="77777777" w:rsidR="009C1BDD" w:rsidRPr="00661BB2" w:rsidRDefault="00CC45D5">
            <w:pPr>
              <w:widowControl w:val="0"/>
              <w:rPr>
                <w:sz w:val="20"/>
                <w:szCs w:val="20"/>
              </w:rPr>
            </w:pPr>
            <w:r w:rsidRPr="00661BB2">
              <w:rPr>
                <w:sz w:val="20"/>
                <w:szCs w:val="20"/>
              </w:rPr>
              <w:t xml:space="preserve">   </w:t>
            </w:r>
            <w:r w:rsidR="00C7702F" w:rsidRPr="00661BB2">
              <w:rPr>
                <w:sz w:val="20"/>
                <w:szCs w:val="20"/>
              </w:rPr>
              <w:t>Low risk of bi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E9ED3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FF772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48E62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70166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D5795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5E27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C9BC9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79C1D385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A7BA7" w14:textId="77777777" w:rsidR="009C1BDD" w:rsidRPr="00661BB2" w:rsidRDefault="00CC45D5">
            <w:pPr>
              <w:widowControl w:val="0"/>
              <w:rPr>
                <w:sz w:val="20"/>
                <w:szCs w:val="20"/>
              </w:rPr>
            </w:pPr>
            <w:r w:rsidRPr="00661BB2">
              <w:rPr>
                <w:sz w:val="20"/>
                <w:szCs w:val="20"/>
              </w:rPr>
              <w:t xml:space="preserve">   </w:t>
            </w:r>
            <w:r w:rsidR="00C7702F" w:rsidRPr="00661BB2">
              <w:rPr>
                <w:sz w:val="20"/>
                <w:szCs w:val="20"/>
              </w:rPr>
              <w:t>Unclear risk of bi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679A2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4E5A9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B6BDF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61DEE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71E15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9F7AD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F7ED6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5F5CF26A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C9838" w14:textId="77777777" w:rsidR="009C1BDD" w:rsidRPr="00C22768" w:rsidRDefault="00C7702F">
            <w:pPr>
              <w:widowControl w:val="0"/>
              <w:rPr>
                <w:b/>
                <w:sz w:val="20"/>
                <w:szCs w:val="20"/>
              </w:rPr>
            </w:pPr>
            <w:r w:rsidRPr="00C22768">
              <w:rPr>
                <w:b/>
                <w:sz w:val="20"/>
                <w:szCs w:val="20"/>
              </w:rPr>
              <w:t>Registration of stud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85C68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DE73C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CC08A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33C81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520EB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C9B2E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A1C4F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638B2EE0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CC60C" w14:textId="77777777" w:rsidR="009C1BDD" w:rsidRPr="00C22768" w:rsidRDefault="00C7702F">
            <w:pPr>
              <w:widowControl w:val="0"/>
              <w:rPr>
                <w:b/>
                <w:sz w:val="20"/>
                <w:szCs w:val="20"/>
              </w:rPr>
            </w:pPr>
            <w:r w:rsidRPr="00C22768">
              <w:rPr>
                <w:b/>
                <w:sz w:val="20"/>
                <w:szCs w:val="20"/>
              </w:rPr>
              <w:t>Clinical design of R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65F4C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2D581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5891C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9C971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1DED2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E1846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6042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4</w:t>
            </w:r>
          </w:p>
        </w:tc>
      </w:tr>
      <w:tr w:rsidR="009C1BDD" w14:paraId="254C9E3A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24361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Cross-ov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FD1AF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BDA5A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475E0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B01A4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AE6BE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2CBBB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EB46E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63391315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EEEBD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Paralle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99011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8B9FD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3E245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C5639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4846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91A85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B4C41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2A8B513D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DF2AF" w14:textId="77777777" w:rsidR="009C1BDD" w:rsidRPr="00C22768" w:rsidRDefault="00C7702F">
            <w:pPr>
              <w:widowControl w:val="0"/>
              <w:rPr>
                <w:b/>
                <w:sz w:val="20"/>
                <w:szCs w:val="20"/>
              </w:rPr>
            </w:pPr>
            <w:r w:rsidRPr="00C22768">
              <w:rPr>
                <w:b/>
                <w:sz w:val="20"/>
                <w:szCs w:val="20"/>
              </w:rPr>
              <w:t>Study cent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3E63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28545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F8CFE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0DFCF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70BFF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422F5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DEB5E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5</w:t>
            </w:r>
          </w:p>
        </w:tc>
      </w:tr>
      <w:tr w:rsidR="009C1BDD" w14:paraId="44B17E5D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84DB4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Two center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9C33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3D4A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D0D352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7B86B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AD397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3FEEE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7B758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01963C3D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995FE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Single cent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C13CD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09A34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8AAF6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372C3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6830C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E45E5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C1032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05F7AB0F" w14:textId="77777777" w:rsidTr="00C22768">
        <w:trPr>
          <w:trHeight w:val="54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19D30" w14:textId="59A6BE63" w:rsidR="009C1BDD" w:rsidRPr="0009449F" w:rsidRDefault="00C7702F">
            <w:pPr>
              <w:widowControl w:val="0"/>
              <w:rPr>
                <w:b/>
                <w:sz w:val="20"/>
                <w:szCs w:val="20"/>
              </w:rPr>
            </w:pPr>
            <w:r w:rsidRPr="0009449F">
              <w:rPr>
                <w:b/>
                <w:sz w:val="20"/>
                <w:szCs w:val="20"/>
              </w:rPr>
              <w:lastRenderedPageBreak/>
              <w:t>Reported as adequate training of intervention provider</w:t>
            </w:r>
            <w:r w:rsidR="0009449F" w:rsidRPr="0009449F">
              <w:rPr>
                <w:b/>
                <w:sz w:val="20"/>
                <w:szCs w:val="20"/>
              </w:rPr>
              <w:t xml:space="preserve"> </w:t>
            </w:r>
            <w:r w:rsidR="0009449F" w:rsidRPr="0009449F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84103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2D7CC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D806D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4D533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3EC4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B5494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87906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4</w:t>
            </w:r>
          </w:p>
        </w:tc>
      </w:tr>
      <w:tr w:rsidR="009C1BDD" w14:paraId="325274E4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A03B1" w14:textId="77777777" w:rsidR="009C1BDD" w:rsidRPr="0009449F" w:rsidRDefault="00CC45D5">
            <w:pPr>
              <w:widowControl w:val="0"/>
              <w:rPr>
                <w:sz w:val="20"/>
                <w:szCs w:val="20"/>
              </w:rPr>
            </w:pPr>
            <w:r w:rsidRPr="0009449F">
              <w:rPr>
                <w:sz w:val="20"/>
                <w:szCs w:val="20"/>
              </w:rPr>
              <w:t xml:space="preserve">   </w:t>
            </w:r>
            <w:r w:rsidR="00C7702F" w:rsidRPr="0009449F">
              <w:rPr>
                <w:sz w:val="20"/>
                <w:szCs w:val="20"/>
              </w:rPr>
              <w:t>Unclea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C5B57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901BB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436B4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37413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8F132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9BB0C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097176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611277B7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B0B13" w14:textId="77777777" w:rsidR="009C1BDD" w:rsidRPr="0009449F" w:rsidRDefault="00CC45D5">
            <w:pPr>
              <w:widowControl w:val="0"/>
              <w:rPr>
                <w:sz w:val="20"/>
                <w:szCs w:val="20"/>
              </w:rPr>
            </w:pPr>
            <w:r w:rsidRPr="0009449F">
              <w:rPr>
                <w:sz w:val="20"/>
                <w:szCs w:val="20"/>
              </w:rPr>
              <w:t xml:space="preserve">   </w:t>
            </w:r>
            <w:r w:rsidR="00C7702F" w:rsidRPr="0009449F">
              <w:rPr>
                <w:sz w:val="20"/>
                <w:szCs w:val="20"/>
              </w:rPr>
              <w:t>Judged as adequately traine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48CE0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D5754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BDED9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1008C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EF346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77402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A57AE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415EA525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78897" w14:textId="6CE2B580" w:rsidR="009C1BDD" w:rsidRPr="0009449F" w:rsidRDefault="00C7702F">
            <w:pPr>
              <w:widowControl w:val="0"/>
              <w:rPr>
                <w:b/>
                <w:sz w:val="20"/>
                <w:szCs w:val="20"/>
              </w:rPr>
            </w:pPr>
            <w:r w:rsidRPr="0009449F">
              <w:rPr>
                <w:b/>
                <w:sz w:val="20"/>
                <w:szCs w:val="20"/>
              </w:rPr>
              <w:t>Rescue medication</w:t>
            </w:r>
            <w:r w:rsidR="0009449F" w:rsidRPr="0009449F">
              <w:rPr>
                <w:b/>
                <w:sz w:val="20"/>
                <w:szCs w:val="20"/>
              </w:rPr>
              <w:t xml:space="preserve"> </w:t>
            </w:r>
            <w:r w:rsidR="0009449F" w:rsidRPr="0009449F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FCBEB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EBFA7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B35DE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E7B6F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23FD7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81850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97C9F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7</w:t>
            </w:r>
          </w:p>
        </w:tc>
      </w:tr>
      <w:tr w:rsidR="009C1BDD" w14:paraId="4E90A449" w14:textId="77777777" w:rsidTr="00C22768">
        <w:trPr>
          <w:trHeight w:val="315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25DEC" w14:textId="77777777" w:rsidR="009C1BDD" w:rsidRDefault="00CC45D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7702F">
              <w:rPr>
                <w:sz w:val="20"/>
                <w:szCs w:val="20"/>
              </w:rPr>
              <w:t>Unclea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A0CA2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3A441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11FC3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C66FC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7C828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6950C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0EA7E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C1BDD" w14:paraId="73AB29A5" w14:textId="77777777" w:rsidTr="00C22768">
        <w:trPr>
          <w:trHeight w:val="540"/>
        </w:trPr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B6D6C" w14:textId="1CD88333" w:rsidR="009C1BDD" w:rsidRDefault="003B29A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lanned to administer additional antiemetic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18719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8B322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CEC26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C74FB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06860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3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0DE46" w14:textId="77777777" w:rsidR="009C1BDD" w:rsidRDefault="009C1BDD" w:rsidP="00CC45D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C147F" w14:textId="77777777" w:rsidR="009C1BDD" w:rsidRDefault="00C7702F" w:rsidP="00CC45D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22524A81" w14:textId="5174DD28" w:rsidR="00CF23F7" w:rsidRDefault="00CF23F7" w:rsidP="006D16D3">
      <w:pPr>
        <w:spacing w:line="480" w:lineRule="auto"/>
      </w:pPr>
    </w:p>
    <w:p w14:paraId="51E296EB" w14:textId="6FAD720E" w:rsidR="003C6CFD" w:rsidRPr="001616B7" w:rsidRDefault="003C6CFD" w:rsidP="006D16D3">
      <w:pPr>
        <w:spacing w:line="480" w:lineRule="auto"/>
        <w:ind w:left="-288" w:right="-288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 w:rsidRPr="001616B7">
        <w:rPr>
          <w:sz w:val="20"/>
          <w:szCs w:val="20"/>
        </w:rPr>
        <w:t>Note</w:t>
      </w:r>
      <w:r w:rsidR="006D16D3">
        <w:rPr>
          <w:sz w:val="20"/>
          <w:szCs w:val="20"/>
        </w:rPr>
        <w:t>s</w:t>
      </w:r>
      <w:r w:rsidRPr="001616B7">
        <w:rPr>
          <w:sz w:val="20"/>
          <w:szCs w:val="20"/>
        </w:rPr>
        <w:t xml:space="preserve">: </w:t>
      </w:r>
      <w:r w:rsidRPr="006D16D3">
        <w:rPr>
          <w:b/>
          <w:sz w:val="20"/>
          <w:szCs w:val="20"/>
        </w:rPr>
        <w:t>a.</w:t>
      </w:r>
      <w:r>
        <w:rPr>
          <w:sz w:val="20"/>
          <w:szCs w:val="20"/>
        </w:rPr>
        <w:t xml:space="preserve"> </w:t>
      </w:r>
      <w:r w:rsidR="00642F5A">
        <w:rPr>
          <w:sz w:val="20"/>
          <w:szCs w:val="20"/>
        </w:rPr>
        <w:t xml:space="preserve">Variable categories are listed based on the availability of study-level information (i.e., if the numbers do not add up to the total number of studies, this is due to missing information); </w:t>
      </w:r>
      <w:r w:rsidRPr="006D16D3">
        <w:rPr>
          <w:b/>
          <w:sz w:val="20"/>
          <w:szCs w:val="20"/>
        </w:rPr>
        <w:t>b.</w:t>
      </w:r>
      <w:r>
        <w:rPr>
          <w:sz w:val="20"/>
          <w:szCs w:val="20"/>
        </w:rPr>
        <w:t xml:space="preserve"> </w:t>
      </w:r>
      <w:r w:rsidRPr="001616B7">
        <w:rPr>
          <w:sz w:val="20"/>
          <w:szCs w:val="20"/>
        </w:rPr>
        <w:t>a RR &gt; 1 indica</w:t>
      </w:r>
      <w:r>
        <w:rPr>
          <w:sz w:val="20"/>
          <w:szCs w:val="20"/>
        </w:rPr>
        <w:t>tes acupuncture increases the complete control</w:t>
      </w:r>
      <w:r w:rsidRPr="001616B7">
        <w:rPr>
          <w:sz w:val="20"/>
          <w:szCs w:val="20"/>
        </w:rPr>
        <w:t xml:space="preserve"> rate, a RR &lt; 1 indicates ac</w:t>
      </w:r>
      <w:r>
        <w:rPr>
          <w:sz w:val="20"/>
          <w:szCs w:val="20"/>
        </w:rPr>
        <w:t xml:space="preserve">upuncture decreases the complete control rate; </w:t>
      </w:r>
      <w:r w:rsidRPr="006D16D3">
        <w:rPr>
          <w:b/>
          <w:sz w:val="20"/>
          <w:szCs w:val="20"/>
        </w:rPr>
        <w:t>c.</w:t>
      </w:r>
      <w:r>
        <w:rPr>
          <w:sz w:val="20"/>
          <w:szCs w:val="20"/>
        </w:rPr>
        <w:t xml:space="preserve"> </w:t>
      </w:r>
      <w:r w:rsidRPr="008601EE">
        <w:rPr>
          <w:sz w:val="20"/>
          <w:szCs w:val="20"/>
          <w:highlight w:val="white"/>
        </w:rPr>
        <w:t>Exploratory variable.</w:t>
      </w:r>
    </w:p>
    <w:p w14:paraId="0B5525DF" w14:textId="6BFD64DD" w:rsidR="00CF23F7" w:rsidRPr="004D1C9E" w:rsidRDefault="003C6CFD" w:rsidP="006D16D3">
      <w:pPr>
        <w:spacing w:line="480" w:lineRule="auto"/>
        <w:ind w:left="-288" w:right="-288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 w:rsidRPr="001616B7">
        <w:rPr>
          <w:sz w:val="20"/>
          <w:szCs w:val="20"/>
        </w:rPr>
        <w:t>Abbreviation</w:t>
      </w:r>
      <w:r w:rsidR="006D16D3">
        <w:rPr>
          <w:sz w:val="20"/>
          <w:szCs w:val="20"/>
        </w:rPr>
        <w:t>s</w:t>
      </w:r>
      <w:r w:rsidRPr="001616B7">
        <w:rPr>
          <w:sz w:val="20"/>
          <w:szCs w:val="20"/>
        </w:rPr>
        <w:t>: RR, risk r</w:t>
      </w:r>
      <w:bookmarkStart w:id="0" w:name="_GoBack"/>
      <w:bookmarkEnd w:id="0"/>
      <w:r w:rsidRPr="001616B7">
        <w:rPr>
          <w:sz w:val="20"/>
          <w:szCs w:val="20"/>
        </w:rPr>
        <w:t>atio; LL, lower limit; UL, upper limit</w:t>
      </w:r>
      <w:r>
        <w:rPr>
          <w:sz w:val="20"/>
          <w:szCs w:val="20"/>
        </w:rPr>
        <w:t>.</w:t>
      </w:r>
    </w:p>
    <w:sectPr w:rsidR="00CF23F7" w:rsidRPr="004D1C9E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735FA" w16cex:dateUtc="2022-08-29T10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462F33" w16cid:durableId="26B735F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07A21E" w14:textId="77777777" w:rsidR="00A4028A" w:rsidRDefault="00A4028A" w:rsidP="00802153">
      <w:pPr>
        <w:spacing w:line="240" w:lineRule="auto"/>
      </w:pPr>
      <w:r>
        <w:separator/>
      </w:r>
    </w:p>
  </w:endnote>
  <w:endnote w:type="continuationSeparator" w:id="0">
    <w:p w14:paraId="6FD08650" w14:textId="77777777" w:rsidR="00A4028A" w:rsidRDefault="00A4028A" w:rsidP="008021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A9FD90" w14:textId="77777777" w:rsidR="00A4028A" w:rsidRDefault="00A4028A" w:rsidP="00802153">
      <w:pPr>
        <w:spacing w:line="240" w:lineRule="auto"/>
      </w:pPr>
      <w:r>
        <w:separator/>
      </w:r>
    </w:p>
  </w:footnote>
  <w:footnote w:type="continuationSeparator" w:id="0">
    <w:p w14:paraId="65691B87" w14:textId="77777777" w:rsidR="00A4028A" w:rsidRDefault="00A4028A" w:rsidP="0080215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E95E61" w14:textId="77777777" w:rsidR="00802153" w:rsidRPr="00802153" w:rsidRDefault="00802153">
    <w:pPr>
      <w:pStyle w:val="Header"/>
      <w:rPr>
        <w:sz w:val="20"/>
        <w:szCs w:val="20"/>
      </w:rPr>
    </w:pPr>
    <w:r w:rsidRPr="00CD45E4">
      <w:rPr>
        <w:sz w:val="20"/>
        <w:szCs w:val="20"/>
      </w:rPr>
      <w:t>Acupuncture CINV meta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57E9D"/>
    <w:multiLevelType w:val="hybridMultilevel"/>
    <w:tmpl w:val="EAF0A4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BDD"/>
    <w:rsid w:val="000035CD"/>
    <w:rsid w:val="00073B5B"/>
    <w:rsid w:val="0009449F"/>
    <w:rsid w:val="00103C6B"/>
    <w:rsid w:val="00187253"/>
    <w:rsid w:val="001D23BA"/>
    <w:rsid w:val="00273D31"/>
    <w:rsid w:val="002D4206"/>
    <w:rsid w:val="003A0396"/>
    <w:rsid w:val="003B29A8"/>
    <w:rsid w:val="003C6CFD"/>
    <w:rsid w:val="004D1C9E"/>
    <w:rsid w:val="005B258C"/>
    <w:rsid w:val="00642F5A"/>
    <w:rsid w:val="006561C7"/>
    <w:rsid w:val="00661BB2"/>
    <w:rsid w:val="00695798"/>
    <w:rsid w:val="006A1016"/>
    <w:rsid w:val="006D16D3"/>
    <w:rsid w:val="006E337F"/>
    <w:rsid w:val="00757E1B"/>
    <w:rsid w:val="00802153"/>
    <w:rsid w:val="008930A4"/>
    <w:rsid w:val="009913F3"/>
    <w:rsid w:val="009C1BDD"/>
    <w:rsid w:val="00A246DE"/>
    <w:rsid w:val="00A4028A"/>
    <w:rsid w:val="00AC37AB"/>
    <w:rsid w:val="00B07209"/>
    <w:rsid w:val="00B656AA"/>
    <w:rsid w:val="00C22768"/>
    <w:rsid w:val="00C439A5"/>
    <w:rsid w:val="00C53B7F"/>
    <w:rsid w:val="00C7702F"/>
    <w:rsid w:val="00CC45D5"/>
    <w:rsid w:val="00CF23F7"/>
    <w:rsid w:val="00D023E4"/>
    <w:rsid w:val="00F618F2"/>
    <w:rsid w:val="00FC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F3B47"/>
  <w15:docId w15:val="{AEF8220F-CFA7-4733-93E4-21286AF6D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215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153"/>
  </w:style>
  <w:style w:type="paragraph" w:styleId="Footer">
    <w:name w:val="footer"/>
    <w:basedOn w:val="Normal"/>
    <w:link w:val="FooterChar"/>
    <w:uiPriority w:val="99"/>
    <w:unhideWhenUsed/>
    <w:rsid w:val="008021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153"/>
  </w:style>
  <w:style w:type="character" w:styleId="CommentReference">
    <w:name w:val="annotation reference"/>
    <w:basedOn w:val="DefaultParagraphFont"/>
    <w:uiPriority w:val="99"/>
    <w:semiHidden/>
    <w:unhideWhenUsed/>
    <w:rsid w:val="00D023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3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3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3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3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B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B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23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58</Characters>
  <Application>Microsoft Office Word</Application>
  <DocSecurity>0</DocSecurity>
  <Lines>4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ürgen Barth</dc:creator>
  <cp:lastModifiedBy>Yan Yuqian</cp:lastModifiedBy>
  <cp:revision>9</cp:revision>
  <dcterms:created xsi:type="dcterms:W3CDTF">2022-08-31T13:56:00Z</dcterms:created>
  <dcterms:modified xsi:type="dcterms:W3CDTF">2022-08-31T15:47:00Z</dcterms:modified>
</cp:coreProperties>
</file>